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957" w:rsidRPr="00B63629" w:rsidRDefault="00B63629">
      <w:pPr>
        <w:rPr>
          <w:b/>
          <w:bCs/>
          <w:sz w:val="24"/>
          <w:szCs w:val="24"/>
        </w:rPr>
      </w:pPr>
      <w:r w:rsidRPr="00B63629">
        <w:rPr>
          <w:b/>
          <w:bCs/>
          <w:sz w:val="24"/>
          <w:szCs w:val="24"/>
        </w:rPr>
        <w:t>Table</w:t>
      </w:r>
      <w:r w:rsidRPr="00B63629">
        <w:rPr>
          <w:rFonts w:hint="eastAsia"/>
          <w:b/>
          <w:bCs/>
          <w:sz w:val="24"/>
          <w:szCs w:val="24"/>
        </w:rPr>
        <w:t xml:space="preserve"> S2: </w:t>
      </w:r>
      <w:r w:rsidRPr="00B63629">
        <w:rPr>
          <w:rFonts w:cs="Calibri"/>
          <w:b/>
          <w:bCs/>
          <w:sz w:val="24"/>
          <w:szCs w:val="24"/>
        </w:rPr>
        <w:t xml:space="preserve">Clinical </w:t>
      </w:r>
      <w:r w:rsidR="00CF7860">
        <w:rPr>
          <w:rFonts w:cs="Calibri" w:hint="eastAsia"/>
          <w:b/>
          <w:bCs/>
          <w:sz w:val="24"/>
          <w:szCs w:val="24"/>
        </w:rPr>
        <w:t>information</w:t>
      </w:r>
      <w:bookmarkStart w:id="0" w:name="_GoBack"/>
      <w:bookmarkEnd w:id="0"/>
      <w:r w:rsidRPr="00B63629">
        <w:rPr>
          <w:rFonts w:cs="Calibri"/>
          <w:b/>
          <w:bCs/>
          <w:sz w:val="24"/>
          <w:szCs w:val="24"/>
        </w:rPr>
        <w:t xml:space="preserve"> of </w:t>
      </w:r>
      <w:r w:rsidRPr="00B63629">
        <w:rPr>
          <w:rFonts w:cs="Calibri" w:hint="eastAsia"/>
          <w:b/>
          <w:bCs/>
          <w:sz w:val="24"/>
          <w:szCs w:val="24"/>
        </w:rPr>
        <w:t xml:space="preserve">Controls and CRC </w:t>
      </w:r>
      <w:r w:rsidRPr="00B63629">
        <w:rPr>
          <w:rFonts w:cs="Calibri"/>
          <w:b/>
          <w:bCs/>
          <w:sz w:val="24"/>
          <w:szCs w:val="24"/>
        </w:rPr>
        <w:t>Patients.</w:t>
      </w:r>
    </w:p>
    <w:p w:rsidR="00B63629" w:rsidRDefault="00B63629"/>
    <w:tbl>
      <w:tblPr>
        <w:tblW w:w="865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588"/>
        <w:gridCol w:w="943"/>
        <w:gridCol w:w="1400"/>
        <w:gridCol w:w="1459"/>
        <w:gridCol w:w="2460"/>
      </w:tblGrid>
      <w:tr w:rsidR="00B63629" w:rsidRPr="00B63629" w:rsidTr="00B63629">
        <w:trPr>
          <w:trHeight w:val="496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  <w:t>Tumor Sit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  <w:t>UICC Stag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 w:val="24"/>
                <w:szCs w:val="24"/>
              </w:rPr>
              <w:t>TNM classification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1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rectal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2N0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2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rec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2N0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3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3N0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3N0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5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1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0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rec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0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rec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0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rec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0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10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rec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3N0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1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1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12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2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13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rec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1N2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1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rec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2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15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rec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2N1M0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1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2M1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1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2M1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1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2M2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1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rec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2M1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RC_20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rec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T4N1M1</w:t>
            </w: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2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3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5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10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1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12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13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1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15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1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1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1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1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  <w:tr w:rsidR="00B63629" w:rsidRPr="00B63629" w:rsidTr="00B63629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Control_20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  <w:r w:rsidRPr="00B63629">
              <w:rPr>
                <w:rFonts w:asciiTheme="minorHAnsi" w:hAnsiTheme="minorHAnsi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63629" w:rsidRPr="00B63629" w:rsidRDefault="00B63629" w:rsidP="00B6362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Cs w:val="21"/>
              </w:rPr>
            </w:pPr>
          </w:p>
        </w:tc>
      </w:tr>
    </w:tbl>
    <w:p w:rsidR="00B63629" w:rsidRDefault="00B63629"/>
    <w:sectPr w:rsidR="00B63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1AEC" w:rsidRDefault="00D91AEC" w:rsidP="00CF7860">
      <w:r>
        <w:separator/>
      </w:r>
    </w:p>
  </w:endnote>
  <w:endnote w:type="continuationSeparator" w:id="0">
    <w:p w:rsidR="00D91AEC" w:rsidRDefault="00D91AEC" w:rsidP="00CF7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1AEC" w:rsidRDefault="00D91AEC" w:rsidP="00CF7860">
      <w:r>
        <w:separator/>
      </w:r>
    </w:p>
  </w:footnote>
  <w:footnote w:type="continuationSeparator" w:id="0">
    <w:p w:rsidR="00D91AEC" w:rsidRDefault="00D91AEC" w:rsidP="00CF7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629"/>
    <w:rsid w:val="002C63B8"/>
    <w:rsid w:val="002E6997"/>
    <w:rsid w:val="006975FC"/>
    <w:rsid w:val="00B63629"/>
    <w:rsid w:val="00CD2EA9"/>
    <w:rsid w:val="00CF7860"/>
    <w:rsid w:val="00D9104F"/>
    <w:rsid w:val="00D91AEC"/>
    <w:rsid w:val="00FA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ordia New"/>
        <w:lang w:val="en-US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7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F7860"/>
    <w:rPr>
      <w:kern w:val="2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CF7860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F7860"/>
    <w:rPr>
      <w:kern w:val="2"/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Cordia New"/>
        <w:lang w:val="en-US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7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F7860"/>
    <w:rPr>
      <w:kern w:val="2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CF7860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F7860"/>
    <w:rPr>
      <w:kern w:val="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8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Qinghua</dc:creator>
  <cp:lastModifiedBy>XU Qinghua</cp:lastModifiedBy>
  <cp:revision>2</cp:revision>
  <dcterms:created xsi:type="dcterms:W3CDTF">2013-03-04T03:58:00Z</dcterms:created>
  <dcterms:modified xsi:type="dcterms:W3CDTF">2013-03-04T06:41:00Z</dcterms:modified>
</cp:coreProperties>
</file>